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D00FD" w14:textId="07AC40F2" w:rsidR="004E19F5" w:rsidRPr="009F3BEB" w:rsidRDefault="00AF7894" w:rsidP="00295D0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F3BEB">
        <w:rPr>
          <w:rFonts w:ascii="Times New Roman" w:hAnsi="Times New Roman" w:cs="Times New Roman"/>
          <w:b/>
          <w:sz w:val="28"/>
          <w:szCs w:val="28"/>
        </w:rPr>
        <w:t>Supplementary</w:t>
      </w:r>
      <w:r w:rsidR="004E19F5" w:rsidRPr="009F3BE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9F3BEB">
        <w:rPr>
          <w:rFonts w:ascii="Times New Roman" w:hAnsi="Times New Roman" w:cs="Times New Roman"/>
          <w:b/>
          <w:sz w:val="28"/>
          <w:szCs w:val="28"/>
        </w:rPr>
        <w:t>information</w:t>
      </w:r>
    </w:p>
    <w:p w14:paraId="4621273B" w14:textId="77777777" w:rsidR="000B7202" w:rsidRPr="009F3BEB" w:rsidRDefault="000B7202" w:rsidP="00295D0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506CA4" w14:textId="77777777" w:rsidR="009413EB" w:rsidRPr="009F3BEB" w:rsidRDefault="009413EB" w:rsidP="00295D0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3BEB">
        <w:rPr>
          <w:rFonts w:ascii="Times New Roman" w:hAnsi="Times New Roman" w:cs="Times New Roman"/>
          <w:b/>
          <w:sz w:val="24"/>
          <w:szCs w:val="24"/>
        </w:rPr>
        <w:t>Strong association of type 2 diabetes with degenerative lumbar spine disorders</w:t>
      </w:r>
    </w:p>
    <w:p w14:paraId="25D12E9D" w14:textId="2D64A78C" w:rsidR="000B7202" w:rsidRPr="009F3BEB" w:rsidRDefault="00CF538F" w:rsidP="00295D0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3BEB">
        <w:rPr>
          <w:rFonts w:ascii="Times New Roman" w:hAnsi="Times New Roman" w:cs="Times New Roman"/>
          <w:sz w:val="24"/>
          <w:szCs w:val="24"/>
        </w:rPr>
        <w:t>Chul-Hyun Park, Kyung-Bok Min, Jin-Young Min, Kyung Mook Seo, Du Hwan Kim, Don-Kyu Kim</w:t>
      </w:r>
    </w:p>
    <w:p w14:paraId="07C0FD72" w14:textId="77777777" w:rsidR="00E924D8" w:rsidRPr="009F3BEB" w:rsidRDefault="00E924D8" w:rsidP="000B7202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94B9C8F" w14:textId="7022F294" w:rsidR="004E19F5" w:rsidRPr="009F3BEB" w:rsidRDefault="000B7202" w:rsidP="000B7202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F3BEB">
        <w:rPr>
          <w:rFonts w:ascii="Times New Roman" w:hAnsi="Times New Roman" w:cs="Times New Roman" w:hint="eastAsia"/>
          <w:b/>
          <w:sz w:val="24"/>
          <w:szCs w:val="24"/>
        </w:rPr>
        <w:t>Table of Contents</w:t>
      </w:r>
    </w:p>
    <w:p w14:paraId="2EDCF729" w14:textId="77777777" w:rsidR="000B7202" w:rsidRPr="009F3BEB" w:rsidRDefault="000B7202" w:rsidP="000B720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r w:rsidRPr="009F3BEB">
        <w:rPr>
          <w:rFonts w:ascii="Times New Roman" w:hAnsi="Times New Roman" w:cs="Times New Roman"/>
          <w:bCs/>
          <w:sz w:val="24"/>
          <w:szCs w:val="24"/>
        </w:rPr>
        <w:t>Association of Diabetic Retinopathy with (A) Lumbar Spine Disorders and (B) Spinal Procedures.</w:t>
      </w: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92EF7E1" w14:textId="77777777" w:rsidR="000B7202" w:rsidRPr="009F3BEB" w:rsidRDefault="000B7202" w:rsidP="000B720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. </w:t>
      </w:r>
      <w:r w:rsidRPr="009F3BEB">
        <w:rPr>
          <w:rFonts w:ascii="Times New Roman" w:hAnsi="Times New Roman" w:cs="Times New Roman"/>
          <w:bCs/>
          <w:sz w:val="24"/>
          <w:szCs w:val="24"/>
        </w:rPr>
        <w:t>Association of Diabetic Neuropathy with (A) Lumbar Spine Disorders and (B) Spinal Procedures.</w:t>
      </w: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BA0CD98" w14:textId="77777777" w:rsidR="000B7202" w:rsidRPr="009F3BEB" w:rsidRDefault="000B7202" w:rsidP="000B720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3. </w:t>
      </w:r>
      <w:r w:rsidRPr="009F3BEB">
        <w:rPr>
          <w:rFonts w:ascii="Times New Roman" w:hAnsi="Times New Roman" w:cs="Times New Roman"/>
          <w:bCs/>
          <w:sz w:val="24"/>
          <w:szCs w:val="24"/>
        </w:rPr>
        <w:t>Association of Diabetic Nephropathy with (A) Lumbar Spine Disorders and (B) Spinal Procedures.</w:t>
      </w: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5575601" w14:textId="4628A7D4" w:rsidR="000B7202" w:rsidRPr="009F3BEB" w:rsidRDefault="000B7202" w:rsidP="000B720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4. </w:t>
      </w:r>
      <w:r w:rsidRPr="009F3BEB">
        <w:rPr>
          <w:rFonts w:ascii="Times New Roman" w:hAnsi="Times New Roman" w:cs="Times New Roman"/>
          <w:bCs/>
          <w:sz w:val="24"/>
          <w:szCs w:val="24"/>
        </w:rPr>
        <w:t xml:space="preserve">Association of </w:t>
      </w:r>
      <w:r w:rsidR="00F337C0" w:rsidRPr="009F3BEB">
        <w:rPr>
          <w:rFonts w:ascii="Times New Roman" w:hAnsi="Times New Roman" w:cs="Times New Roman"/>
          <w:bCs/>
          <w:sz w:val="24"/>
          <w:szCs w:val="24"/>
        </w:rPr>
        <w:t>D</w:t>
      </w:r>
      <w:r w:rsidRPr="009F3BEB">
        <w:rPr>
          <w:rFonts w:ascii="Times New Roman" w:hAnsi="Times New Roman" w:cs="Times New Roman"/>
          <w:bCs/>
          <w:sz w:val="24"/>
          <w:szCs w:val="24"/>
        </w:rPr>
        <w:t xml:space="preserve">iabetic </w:t>
      </w:r>
      <w:r w:rsidR="00F337C0" w:rsidRPr="009F3BEB">
        <w:rPr>
          <w:rFonts w:ascii="Times New Roman" w:hAnsi="Times New Roman" w:cs="Times New Roman"/>
          <w:bCs/>
          <w:sz w:val="24"/>
          <w:szCs w:val="24"/>
        </w:rPr>
        <w:t>A</w:t>
      </w:r>
      <w:r w:rsidRPr="009F3BEB">
        <w:rPr>
          <w:rFonts w:ascii="Times New Roman" w:hAnsi="Times New Roman" w:cs="Times New Roman"/>
          <w:bCs/>
          <w:sz w:val="24"/>
          <w:szCs w:val="24"/>
        </w:rPr>
        <w:t xml:space="preserve">rthropathy with (A) Lumbar spine </w:t>
      </w:r>
      <w:r w:rsidR="00F337C0" w:rsidRPr="009F3BEB">
        <w:rPr>
          <w:rFonts w:ascii="Times New Roman" w:hAnsi="Times New Roman" w:cs="Times New Roman"/>
          <w:bCs/>
          <w:sz w:val="24"/>
          <w:szCs w:val="24"/>
        </w:rPr>
        <w:t>D</w:t>
      </w:r>
      <w:r w:rsidRPr="009F3BEB">
        <w:rPr>
          <w:rFonts w:ascii="Times New Roman" w:hAnsi="Times New Roman" w:cs="Times New Roman"/>
          <w:bCs/>
          <w:sz w:val="24"/>
          <w:szCs w:val="24"/>
        </w:rPr>
        <w:t xml:space="preserve">isorders and (B) Spinal </w:t>
      </w:r>
      <w:r w:rsidR="00F337C0" w:rsidRPr="009F3BEB">
        <w:rPr>
          <w:rFonts w:ascii="Times New Roman" w:hAnsi="Times New Roman" w:cs="Times New Roman"/>
          <w:bCs/>
          <w:sz w:val="24"/>
          <w:szCs w:val="24"/>
        </w:rPr>
        <w:t>P</w:t>
      </w:r>
      <w:r w:rsidRPr="009F3BEB">
        <w:rPr>
          <w:rFonts w:ascii="Times New Roman" w:hAnsi="Times New Roman" w:cs="Times New Roman"/>
          <w:bCs/>
          <w:sz w:val="24"/>
          <w:szCs w:val="24"/>
        </w:rPr>
        <w:t>rocedures.</w:t>
      </w: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8AA3B56" w14:textId="77777777" w:rsidR="008310C1" w:rsidRPr="009F3BEB" w:rsidRDefault="008310C1" w:rsidP="00295D0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B3081E" w14:textId="77777777" w:rsidR="008310C1" w:rsidRPr="009F3BEB" w:rsidRDefault="008310C1" w:rsidP="00295D0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04B3160" w14:textId="77777777" w:rsidR="008310C1" w:rsidRPr="009F3BEB" w:rsidRDefault="008310C1" w:rsidP="00295D0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05FE3C" w14:textId="77777777" w:rsidR="00162011" w:rsidRPr="009F3BEB" w:rsidRDefault="00162011" w:rsidP="00295D0A">
      <w:pPr>
        <w:rPr>
          <w:rFonts w:ascii="Times New Roman" w:hAnsi="Times New Roman" w:cs="Times New Roman"/>
          <w:sz w:val="24"/>
          <w:szCs w:val="24"/>
        </w:rPr>
        <w:sectPr w:rsidR="00162011" w:rsidRPr="009F3BEB" w:rsidSect="004E19F5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6DE6D16" w14:textId="32AAFAB9" w:rsidR="00AA24A6" w:rsidRPr="009F3BEB" w:rsidRDefault="00162011" w:rsidP="00295D0A">
      <w:pPr>
        <w:rPr>
          <w:rFonts w:ascii="Times New Roman" w:hAnsi="Times New Roman" w:cs="Times New Roman"/>
          <w:sz w:val="24"/>
          <w:szCs w:val="24"/>
        </w:rPr>
      </w:pPr>
      <w:r w:rsidRPr="009F3BE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1B3EF9F" wp14:editId="01B856E5">
            <wp:extent cx="4381266" cy="354338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707" cy="3554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B96F8" w14:textId="321F3F4F" w:rsidR="00AA24A6" w:rsidRPr="009F3BEB" w:rsidRDefault="00AA24A6" w:rsidP="00295D0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95D0A" w:rsidRPr="009F3BE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9F3BEB">
        <w:rPr>
          <w:rFonts w:ascii="Times New Roman" w:hAnsi="Times New Roman" w:cs="Times New Roman"/>
          <w:bCs/>
          <w:sz w:val="24"/>
          <w:szCs w:val="24"/>
        </w:rPr>
        <w:t>Association of Diabetic Retinopathy with (A) Lumbar Spine Disorders and (B) Spinal Procedures.</w:t>
      </w: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4DFB230" w14:textId="0B69ECA5" w:rsidR="00CF538F" w:rsidRPr="009F3BEB" w:rsidRDefault="00CF538F" w:rsidP="00CF538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3BEB">
        <w:rPr>
          <w:rFonts w:ascii="Times New Roman" w:hAnsi="Times New Roman" w:cs="Times New Roman"/>
          <w:sz w:val="24"/>
          <w:szCs w:val="24"/>
        </w:rPr>
        <w:t xml:space="preserve">Adjusted OR (95% CI) was estimated by multiple logistic regression analysis with adjustments for hypertension, chronic kidney disease, dyslipidemia, and the type of beneficiary. DM, diabetes mellitus; OR, </w:t>
      </w:r>
      <w:r w:rsidR="00E924D8" w:rsidRPr="009F3BEB">
        <w:rPr>
          <w:rFonts w:ascii="Times New Roman" w:hAnsi="Times New Roman" w:cs="Times New Roman"/>
          <w:sz w:val="24"/>
          <w:szCs w:val="24"/>
        </w:rPr>
        <w:t>odds ratio</w:t>
      </w:r>
      <w:r w:rsidRPr="009F3BEB">
        <w:rPr>
          <w:rFonts w:ascii="Times New Roman" w:hAnsi="Times New Roman" w:cs="Times New Roman"/>
          <w:sz w:val="24"/>
          <w:szCs w:val="24"/>
        </w:rPr>
        <w:t>; CI, confidence interval.</w:t>
      </w:r>
    </w:p>
    <w:p w14:paraId="2231ABFD" w14:textId="28C1336C" w:rsidR="00162011" w:rsidRPr="009F3BEB" w:rsidRDefault="00162011" w:rsidP="00295D0A">
      <w:pPr>
        <w:rPr>
          <w:rFonts w:ascii="Times New Roman" w:hAnsi="Times New Roman" w:cs="Times New Roman"/>
          <w:sz w:val="24"/>
          <w:szCs w:val="24"/>
        </w:rPr>
      </w:pPr>
      <w:r w:rsidRPr="009F3BE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A6DA3AA" wp14:editId="7D0A35A6">
            <wp:extent cx="4885218" cy="3752193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865" cy="3767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7956E" w14:textId="73CC88D2" w:rsidR="00AA24A6" w:rsidRPr="009F3BEB" w:rsidRDefault="00AA24A6" w:rsidP="00295D0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95D0A" w:rsidRPr="009F3BE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9F3BEB">
        <w:rPr>
          <w:rFonts w:ascii="Times New Roman" w:hAnsi="Times New Roman" w:cs="Times New Roman"/>
          <w:bCs/>
          <w:sz w:val="24"/>
          <w:szCs w:val="24"/>
        </w:rPr>
        <w:t>Association of Diabetic Neuropathy with (A) Lumbar Spine Disorders and (B) Spinal Procedures.</w:t>
      </w: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47C71A2" w14:textId="645A175B" w:rsidR="00AA24A6" w:rsidRPr="009F3BEB" w:rsidRDefault="00CF538F" w:rsidP="00CF538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3BEB">
        <w:rPr>
          <w:rFonts w:ascii="Times New Roman" w:hAnsi="Times New Roman" w:cs="Times New Roman"/>
          <w:sz w:val="24"/>
          <w:szCs w:val="24"/>
        </w:rPr>
        <w:t>Adjusted OR (95% CI) was estimated by multiple logistic regression analysis with adjustments for hypertension, chronic kidney disease, dyslipidemia, and the type of beneficiary. DM, diabetes mellitus; OR, odd</w:t>
      </w:r>
      <w:r w:rsidR="00E924D8" w:rsidRPr="009F3BEB">
        <w:rPr>
          <w:rFonts w:ascii="Times New Roman" w:hAnsi="Times New Roman" w:cs="Times New Roman"/>
          <w:sz w:val="24"/>
          <w:szCs w:val="24"/>
        </w:rPr>
        <w:t>s</w:t>
      </w:r>
      <w:r w:rsidRPr="009F3BEB">
        <w:rPr>
          <w:rFonts w:ascii="Times New Roman" w:hAnsi="Times New Roman" w:cs="Times New Roman"/>
          <w:sz w:val="24"/>
          <w:szCs w:val="24"/>
        </w:rPr>
        <w:t xml:space="preserve"> ratio; CI, confidence interval.</w:t>
      </w:r>
    </w:p>
    <w:p w14:paraId="2E45729B" w14:textId="05201112" w:rsidR="00162011" w:rsidRPr="009F3BEB" w:rsidRDefault="00162011" w:rsidP="00295D0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A472C01" w14:textId="6910F84C" w:rsidR="00162011" w:rsidRPr="009F3BEB" w:rsidRDefault="00162011" w:rsidP="00295D0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F3BE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0AC2BBA" wp14:editId="4E2B410F">
            <wp:extent cx="4416725" cy="367046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2353" cy="3691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D267D" w14:textId="08A9D94D" w:rsidR="00AA24A6" w:rsidRPr="009F3BEB" w:rsidRDefault="00AA24A6" w:rsidP="00295D0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95D0A" w:rsidRPr="009F3BE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9F3BEB">
        <w:rPr>
          <w:rFonts w:ascii="Times New Roman" w:hAnsi="Times New Roman" w:cs="Times New Roman"/>
          <w:bCs/>
          <w:sz w:val="24"/>
          <w:szCs w:val="24"/>
        </w:rPr>
        <w:t>Association of Diabetic Nephropathy with (A) Lumbar Spine Disorders and (B) Spinal Procedures.</w:t>
      </w: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B1A5B61" w14:textId="5B06EC0B" w:rsidR="00AA24A6" w:rsidRPr="009F3BEB" w:rsidRDefault="00CF538F" w:rsidP="00CF538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3BEB">
        <w:rPr>
          <w:rFonts w:ascii="Times New Roman" w:hAnsi="Times New Roman" w:cs="Times New Roman"/>
          <w:sz w:val="24"/>
          <w:szCs w:val="24"/>
        </w:rPr>
        <w:t xml:space="preserve">Adjusted OR (95% CI) was estimated by multiple logistic regression analysis with adjustments for hypertension, chronic kidney disease, dyslipidemia, and the type of beneficiary. DM, diabetes mellitus; OR, </w:t>
      </w:r>
      <w:r w:rsidR="00E924D8" w:rsidRPr="009F3BEB">
        <w:rPr>
          <w:rFonts w:ascii="Times New Roman" w:hAnsi="Times New Roman" w:cs="Times New Roman"/>
          <w:sz w:val="24"/>
          <w:szCs w:val="24"/>
        </w:rPr>
        <w:t>odds ratio</w:t>
      </w:r>
      <w:r w:rsidRPr="009F3BEB">
        <w:rPr>
          <w:rFonts w:ascii="Times New Roman" w:hAnsi="Times New Roman" w:cs="Times New Roman"/>
          <w:sz w:val="24"/>
          <w:szCs w:val="24"/>
        </w:rPr>
        <w:t>; CI, confidence interval.</w:t>
      </w:r>
    </w:p>
    <w:p w14:paraId="4B126C9A" w14:textId="77777777" w:rsidR="00AA24A6" w:rsidRPr="009F3BEB" w:rsidRDefault="00AA24A6" w:rsidP="00295D0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7311AB5" w14:textId="497348A5" w:rsidR="003B0E0E" w:rsidRPr="009F3BEB" w:rsidRDefault="00162011" w:rsidP="00295D0A">
      <w:pPr>
        <w:rPr>
          <w:rFonts w:ascii="Times New Roman" w:hAnsi="Times New Roman" w:cs="Times New Roman"/>
          <w:sz w:val="24"/>
          <w:szCs w:val="24"/>
        </w:rPr>
      </w:pPr>
      <w:r w:rsidRPr="009F3BE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5427238" wp14:editId="12925058">
            <wp:extent cx="5060731" cy="3757396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415" cy="3774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D8483" w14:textId="3D8FA0D9" w:rsidR="006405F7" w:rsidRPr="009F3BEB" w:rsidRDefault="00AA24A6" w:rsidP="00295D0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405F7"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95D0A" w:rsidRPr="009F3BE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05F7"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="00295D0A" w:rsidRPr="009F3BEB">
        <w:rPr>
          <w:rFonts w:ascii="Times New Roman" w:hAnsi="Times New Roman" w:cs="Times New Roman"/>
          <w:bCs/>
          <w:sz w:val="24"/>
          <w:szCs w:val="24"/>
        </w:rPr>
        <w:t>Association of diabetic arthropathy with (A) Lumbar spine disorders and (B) Spinal procedures.</w:t>
      </w:r>
      <w:r w:rsidR="00295D0A" w:rsidRPr="009F3B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0713D4D" w14:textId="3E6698E1" w:rsidR="006405F7" w:rsidRPr="00B228A8" w:rsidRDefault="00CF538F" w:rsidP="00CF538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3BEB">
        <w:rPr>
          <w:rFonts w:ascii="Times New Roman" w:hAnsi="Times New Roman" w:cs="Times New Roman"/>
          <w:sz w:val="24"/>
          <w:szCs w:val="24"/>
        </w:rPr>
        <w:t xml:space="preserve">Adjusted OR (95% CI) was estimated by multiple logistic regression analysis with adjustments for hypertension, chronic kidney disease, dyslipidemia, and the type of beneficiary. DM, diabetes mellitus; OR, </w:t>
      </w:r>
      <w:r w:rsidR="00E924D8" w:rsidRPr="009F3BEB">
        <w:rPr>
          <w:rFonts w:ascii="Times New Roman" w:hAnsi="Times New Roman" w:cs="Times New Roman"/>
          <w:sz w:val="24"/>
          <w:szCs w:val="24"/>
        </w:rPr>
        <w:t>odds ratio</w:t>
      </w:r>
      <w:r w:rsidRPr="009F3BEB">
        <w:rPr>
          <w:rFonts w:ascii="Times New Roman" w:hAnsi="Times New Roman" w:cs="Times New Roman"/>
          <w:sz w:val="24"/>
          <w:szCs w:val="24"/>
        </w:rPr>
        <w:t>; CI, confidence interval.</w:t>
      </w:r>
      <w:bookmarkStart w:id="0" w:name="_GoBack"/>
      <w:bookmarkEnd w:id="0"/>
    </w:p>
    <w:p w14:paraId="66B6C7D8" w14:textId="77777777" w:rsidR="006405F7" w:rsidRPr="00295D0A" w:rsidRDefault="006405F7" w:rsidP="00295D0A">
      <w:pPr>
        <w:rPr>
          <w:rFonts w:ascii="Times New Roman" w:hAnsi="Times New Roman" w:cs="Times New Roman"/>
          <w:sz w:val="24"/>
          <w:szCs w:val="24"/>
        </w:rPr>
      </w:pPr>
    </w:p>
    <w:sectPr w:rsidR="006405F7" w:rsidRPr="00295D0A" w:rsidSect="001620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CBA235" w14:textId="77777777" w:rsidR="006034E2" w:rsidRDefault="006034E2">
      <w:pPr>
        <w:spacing w:after="0" w:line="240" w:lineRule="auto"/>
      </w:pPr>
      <w:r>
        <w:separator/>
      </w:r>
    </w:p>
  </w:endnote>
  <w:endnote w:type="continuationSeparator" w:id="0">
    <w:p w14:paraId="202E530F" w14:textId="77777777" w:rsidR="006034E2" w:rsidRDefault="00603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8709873"/>
      <w:docPartObj>
        <w:docPartGallery w:val="Page Numbers (Bottom of Page)"/>
        <w:docPartUnique/>
      </w:docPartObj>
    </w:sdtPr>
    <w:sdtEndPr/>
    <w:sdtContent>
      <w:p w14:paraId="5CFFBDD4" w14:textId="77777777" w:rsidR="003B0E0E" w:rsidRDefault="003B0E0E" w:rsidP="004B356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3BEB" w:rsidRPr="009F3BEB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763F54" w14:textId="77777777" w:rsidR="006034E2" w:rsidRDefault="006034E2">
      <w:pPr>
        <w:spacing w:after="0" w:line="240" w:lineRule="auto"/>
      </w:pPr>
      <w:r>
        <w:separator/>
      </w:r>
    </w:p>
  </w:footnote>
  <w:footnote w:type="continuationSeparator" w:id="0">
    <w:p w14:paraId="0F31F83F" w14:textId="77777777" w:rsidR="006034E2" w:rsidRDefault="006034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DA9"/>
    <w:rsid w:val="00005DA9"/>
    <w:rsid w:val="000B7202"/>
    <w:rsid w:val="00107014"/>
    <w:rsid w:val="00162011"/>
    <w:rsid w:val="001730B5"/>
    <w:rsid w:val="00261EB3"/>
    <w:rsid w:val="00295D0A"/>
    <w:rsid w:val="002A437C"/>
    <w:rsid w:val="002C2D21"/>
    <w:rsid w:val="003822DE"/>
    <w:rsid w:val="003B0E0E"/>
    <w:rsid w:val="004149C8"/>
    <w:rsid w:val="004E19F5"/>
    <w:rsid w:val="00501A93"/>
    <w:rsid w:val="0055002E"/>
    <w:rsid w:val="006034E2"/>
    <w:rsid w:val="006405F7"/>
    <w:rsid w:val="00654E01"/>
    <w:rsid w:val="007628F5"/>
    <w:rsid w:val="0079083B"/>
    <w:rsid w:val="00817AB3"/>
    <w:rsid w:val="00825405"/>
    <w:rsid w:val="008310C1"/>
    <w:rsid w:val="008C2A77"/>
    <w:rsid w:val="008D2A86"/>
    <w:rsid w:val="009413EB"/>
    <w:rsid w:val="009F3BEB"/>
    <w:rsid w:val="00AA24A6"/>
    <w:rsid w:val="00AE1510"/>
    <w:rsid w:val="00AF7894"/>
    <w:rsid w:val="00B15F52"/>
    <w:rsid w:val="00B228A8"/>
    <w:rsid w:val="00BF1B06"/>
    <w:rsid w:val="00C32B7D"/>
    <w:rsid w:val="00C33018"/>
    <w:rsid w:val="00C3521D"/>
    <w:rsid w:val="00C46C0C"/>
    <w:rsid w:val="00C84924"/>
    <w:rsid w:val="00C93787"/>
    <w:rsid w:val="00CF538F"/>
    <w:rsid w:val="00DC23C3"/>
    <w:rsid w:val="00E84BC6"/>
    <w:rsid w:val="00E924D8"/>
    <w:rsid w:val="00F337C0"/>
    <w:rsid w:val="00F73809"/>
    <w:rsid w:val="00FB2B98"/>
    <w:rsid w:val="00FE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E2CA94"/>
  <w15:chartTrackingRefBased/>
  <w15:docId w15:val="{3FEFD18D-CF48-4DE5-928C-EB3220933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DA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0E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0E0E"/>
  </w:style>
  <w:style w:type="paragraph" w:styleId="Header">
    <w:name w:val="header"/>
    <w:basedOn w:val="Normal"/>
    <w:link w:val="HeaderChar"/>
    <w:uiPriority w:val="99"/>
    <w:unhideWhenUsed/>
    <w:rsid w:val="003822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22DE"/>
  </w:style>
  <w:style w:type="paragraph" w:styleId="NormalWeb">
    <w:name w:val="Normal (Web)"/>
    <w:basedOn w:val="Normal"/>
    <w:uiPriority w:val="99"/>
    <w:semiHidden/>
    <w:unhideWhenUsed/>
    <w:rsid w:val="00382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405F7"/>
  </w:style>
  <w:style w:type="character" w:styleId="CommentReference">
    <w:name w:val="annotation reference"/>
    <w:basedOn w:val="DefaultParagraphFont"/>
    <w:uiPriority w:val="99"/>
    <w:semiHidden/>
    <w:unhideWhenUsed/>
    <w:rsid w:val="00261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1EB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1EB3"/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E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EB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8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CH</dc:creator>
  <cp:keywords/>
  <dc:description/>
  <cp:lastModifiedBy>Kasthuri V.K.</cp:lastModifiedBy>
  <cp:revision>3</cp:revision>
  <dcterms:created xsi:type="dcterms:W3CDTF">2021-05-25T08:01:00Z</dcterms:created>
  <dcterms:modified xsi:type="dcterms:W3CDTF">2021-07-29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논문작성지원업무\박철현\210201\[원본] 2. Results_SCI용_PCH_210126.docx</vt:lpwstr>
  </property>
</Properties>
</file>